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07A" w:rsidRPr="004A307A" w:rsidRDefault="004A307A" w:rsidP="004A307A">
      <w:pPr>
        <w:rPr>
          <w:rFonts w:ascii="Arial" w:hAnsi="Arial" w:cs="Arial"/>
          <w:b/>
          <w:bCs/>
          <w:kern w:val="0"/>
        </w:rPr>
      </w:pPr>
      <w:r w:rsidRPr="004A307A">
        <w:rPr>
          <w:rFonts w:ascii="Arial" w:hAnsi="Arial" w:cs="Arial"/>
          <w:b/>
          <w:bCs/>
          <w:kern w:val="0"/>
        </w:rPr>
        <w:t>S2</w:t>
      </w:r>
      <w:r w:rsidRPr="004A307A">
        <w:rPr>
          <w:rFonts w:ascii="Arial" w:hAnsi="Arial" w:cs="Arial" w:hint="eastAsia"/>
          <w:b/>
          <w:bCs/>
          <w:kern w:val="0"/>
        </w:rPr>
        <w:t xml:space="preserve"> </w:t>
      </w:r>
      <w:r w:rsidRPr="004A307A">
        <w:rPr>
          <w:rFonts w:ascii="Arial" w:hAnsi="Arial" w:cs="Arial"/>
          <w:b/>
          <w:bCs/>
          <w:kern w:val="0"/>
        </w:rPr>
        <w:t>Table. Colorectal cancer cell lines used in this study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560"/>
        <w:gridCol w:w="3685"/>
        <w:gridCol w:w="3009"/>
      </w:tblGrid>
      <w:tr w:rsidR="004A307A" w:rsidRPr="004A307A" w:rsidTr="004C066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A307A" w:rsidRPr="004A307A" w:rsidRDefault="004A307A" w:rsidP="004A307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4A307A">
              <w:rPr>
                <w:rFonts w:ascii="Arial" w:hAnsi="Arial" w:cs="Arial"/>
                <w:b/>
                <w:color w:val="000000"/>
              </w:rPr>
              <w:t>Cell li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A307A" w:rsidRPr="004A307A" w:rsidRDefault="004A307A" w:rsidP="004A307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4A307A">
              <w:rPr>
                <w:rFonts w:ascii="Arial" w:hAnsi="Arial" w:cs="Arial"/>
                <w:b/>
                <w:color w:val="000000"/>
              </w:rPr>
              <w:t>Cell type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4A307A" w:rsidRPr="004A307A" w:rsidRDefault="004A307A" w:rsidP="004A307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4A307A">
              <w:rPr>
                <w:rFonts w:ascii="Arial" w:hAnsi="Arial" w:cs="Arial"/>
                <w:b/>
                <w:color w:val="000000"/>
              </w:rPr>
              <w:t>Provider</w:t>
            </w:r>
          </w:p>
        </w:tc>
      </w:tr>
      <w:tr w:rsidR="004A307A" w:rsidRPr="004A307A" w:rsidTr="004A307A">
        <w:trPr>
          <w:trHeight w:val="256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4A307A" w:rsidRPr="004A307A" w:rsidRDefault="004A307A" w:rsidP="004A30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CRL1459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rmal colon cells</w:t>
            </w:r>
          </w:p>
        </w:tc>
        <w:tc>
          <w:tcPr>
            <w:tcW w:w="3009" w:type="dxa"/>
            <w:tcBorders>
              <w:top w:val="single" w:sz="4" w:space="0" w:color="auto"/>
              <w:bottom w:val="nil"/>
            </w:tcBorders>
          </w:tcPr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</w:rPr>
              <w:t>Prof. PJ Lu</w:t>
            </w:r>
          </w:p>
        </w:tc>
      </w:tr>
      <w:tr w:rsidR="004A307A" w:rsidRPr="004A307A" w:rsidTr="004A307A">
        <w:trPr>
          <w:trHeight w:val="349"/>
        </w:trPr>
        <w:tc>
          <w:tcPr>
            <w:tcW w:w="1560" w:type="dxa"/>
            <w:tcBorders>
              <w:top w:val="nil"/>
            </w:tcBorders>
          </w:tcPr>
          <w:p w:rsidR="004A307A" w:rsidRPr="004A307A" w:rsidRDefault="004A307A" w:rsidP="004A30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</w:rPr>
              <w:t xml:space="preserve">  DLD1</w:t>
            </w:r>
          </w:p>
        </w:tc>
        <w:tc>
          <w:tcPr>
            <w:tcW w:w="3685" w:type="dxa"/>
            <w:tcBorders>
              <w:top w:val="nil"/>
            </w:tcBorders>
          </w:tcPr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lorectal adenocarcinoma cells</w:t>
            </w:r>
          </w:p>
        </w:tc>
        <w:tc>
          <w:tcPr>
            <w:tcW w:w="3009" w:type="dxa"/>
            <w:tcBorders>
              <w:top w:val="nil"/>
            </w:tcBorders>
          </w:tcPr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eastAsia="標楷體" w:hAnsi="Arial" w:cs="Arial"/>
                <w:color w:val="000000"/>
                <w:sz w:val="20"/>
                <w:szCs w:val="20"/>
              </w:rPr>
              <w:t>Prof. YW Cheng/Prof. H Lee</w:t>
            </w:r>
          </w:p>
        </w:tc>
      </w:tr>
      <w:tr w:rsidR="004A307A" w:rsidRPr="004A307A" w:rsidTr="004C066F">
        <w:tc>
          <w:tcPr>
            <w:tcW w:w="1560" w:type="dxa"/>
          </w:tcPr>
          <w:p w:rsidR="004A307A" w:rsidRPr="004A307A" w:rsidRDefault="004A307A" w:rsidP="004A30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</w:rPr>
              <w:t xml:space="preserve">  HCT15</w:t>
            </w:r>
          </w:p>
          <w:p w:rsidR="004A307A" w:rsidRPr="004A307A" w:rsidRDefault="004A307A" w:rsidP="004A30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</w:rPr>
              <w:t xml:space="preserve">  WiDr</w:t>
            </w:r>
          </w:p>
          <w:p w:rsidR="004A307A" w:rsidRPr="004A307A" w:rsidRDefault="004A307A" w:rsidP="004A30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</w:rPr>
              <w:t xml:space="preserve">  HT29</w:t>
            </w:r>
          </w:p>
        </w:tc>
        <w:tc>
          <w:tcPr>
            <w:tcW w:w="3685" w:type="dxa"/>
          </w:tcPr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lorectal adenocarcinoma cells</w:t>
            </w:r>
          </w:p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lorectal adenocarcinoma cells</w:t>
            </w:r>
          </w:p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lorectal adenocarcinoma cells</w:t>
            </w:r>
          </w:p>
        </w:tc>
        <w:tc>
          <w:tcPr>
            <w:tcW w:w="3009" w:type="dxa"/>
          </w:tcPr>
          <w:p w:rsidR="004A307A" w:rsidRPr="004A307A" w:rsidRDefault="004A307A" w:rsidP="004A307A">
            <w:pPr>
              <w:jc w:val="center"/>
              <w:rPr>
                <w:rFonts w:ascii="Arial" w:eastAsia="標楷體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eastAsia="標楷體" w:hAnsi="Arial" w:cs="Arial"/>
                <w:color w:val="000000"/>
                <w:sz w:val="20"/>
                <w:szCs w:val="20"/>
              </w:rPr>
              <w:t>Prof. YW Cheng/Prof. H Lee</w:t>
            </w:r>
          </w:p>
          <w:p w:rsidR="004A307A" w:rsidRPr="004A307A" w:rsidRDefault="004A307A" w:rsidP="004A307A">
            <w:pPr>
              <w:jc w:val="center"/>
              <w:rPr>
                <w:rFonts w:ascii="Arial" w:eastAsia="標楷體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eastAsia="標楷體" w:hAnsi="Arial" w:cs="Arial"/>
                <w:color w:val="000000"/>
                <w:sz w:val="20"/>
                <w:szCs w:val="20"/>
              </w:rPr>
              <w:t>Prof. YW Cheng/Prof. H Lee</w:t>
            </w:r>
          </w:p>
          <w:p w:rsidR="004A307A" w:rsidRPr="004A307A" w:rsidRDefault="004A307A" w:rsidP="004A307A">
            <w:pPr>
              <w:jc w:val="center"/>
              <w:rPr>
                <w:rFonts w:ascii="Arial" w:eastAsia="標楷體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eastAsia="標楷體" w:hAnsi="Arial" w:cs="Arial"/>
                <w:color w:val="000000"/>
                <w:sz w:val="20"/>
                <w:szCs w:val="20"/>
              </w:rPr>
              <w:t>Prof. YW Cheng/Prof. H Lee</w:t>
            </w:r>
          </w:p>
        </w:tc>
      </w:tr>
      <w:tr w:rsidR="004A307A" w:rsidRPr="004A307A" w:rsidTr="004C066F">
        <w:tc>
          <w:tcPr>
            <w:tcW w:w="1560" w:type="dxa"/>
          </w:tcPr>
          <w:p w:rsidR="004A307A" w:rsidRPr="004A307A" w:rsidRDefault="004A307A" w:rsidP="004A30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</w:rPr>
              <w:t xml:space="preserve">  Lovo</w:t>
            </w:r>
          </w:p>
          <w:p w:rsidR="004A307A" w:rsidRPr="004A307A" w:rsidRDefault="004A307A" w:rsidP="004A30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</w:rPr>
              <w:t xml:space="preserve">  SW480</w:t>
            </w:r>
          </w:p>
          <w:p w:rsidR="004A307A" w:rsidRPr="004A307A" w:rsidRDefault="004A307A" w:rsidP="004A30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</w:rPr>
              <w:t xml:space="preserve">  HCT116</w:t>
            </w:r>
            <w:r w:rsidRPr="004A307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WT</w:t>
            </w:r>
          </w:p>
          <w:p w:rsidR="004A307A" w:rsidRPr="004A307A" w:rsidRDefault="004A307A" w:rsidP="004A30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</w:rPr>
              <w:t xml:space="preserve">  HCT116</w:t>
            </w:r>
            <w:r w:rsidRPr="004A307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p53</w:t>
            </w:r>
            <w:r w:rsidRPr="004A307A">
              <w:rPr>
                <w:rFonts w:ascii="Arial" w:hAnsi="Arial" w:cs="Arial"/>
                <w:color w:val="000000"/>
                <w:kern w:val="16"/>
                <w:position w:val="8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3685" w:type="dxa"/>
          </w:tcPr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lorectal adenocarcinoma cells</w:t>
            </w:r>
          </w:p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lorectal adenocarcinoma cells</w:t>
            </w:r>
          </w:p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lorectal adenocarcinoma cells</w:t>
            </w:r>
          </w:p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lorectal adenocarcinoma cells</w:t>
            </w:r>
          </w:p>
        </w:tc>
        <w:tc>
          <w:tcPr>
            <w:tcW w:w="3009" w:type="dxa"/>
          </w:tcPr>
          <w:p w:rsidR="004A307A" w:rsidRPr="004A307A" w:rsidRDefault="004A307A" w:rsidP="004A307A">
            <w:pPr>
              <w:jc w:val="center"/>
              <w:rPr>
                <w:rFonts w:ascii="Arial" w:eastAsia="標楷體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eastAsia="標楷體" w:hAnsi="Arial" w:cs="Arial"/>
                <w:color w:val="000000"/>
                <w:sz w:val="20"/>
                <w:szCs w:val="20"/>
              </w:rPr>
              <w:t>Prof. YW Cheng/Prof. H Lee</w:t>
            </w:r>
          </w:p>
          <w:p w:rsidR="004A307A" w:rsidRPr="004A307A" w:rsidRDefault="004A307A" w:rsidP="004A307A">
            <w:pPr>
              <w:jc w:val="center"/>
              <w:rPr>
                <w:rFonts w:ascii="Arial" w:eastAsia="標楷體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eastAsia="標楷體" w:hAnsi="Arial" w:cs="Arial"/>
                <w:color w:val="000000"/>
                <w:sz w:val="20"/>
                <w:szCs w:val="20"/>
              </w:rPr>
              <w:t>Prof. YW Cheng/Prof. H Lee</w:t>
            </w:r>
          </w:p>
          <w:p w:rsidR="004A307A" w:rsidRPr="004A307A" w:rsidRDefault="004A307A" w:rsidP="004A307A">
            <w:pPr>
              <w:jc w:val="center"/>
              <w:rPr>
                <w:rFonts w:ascii="Arial" w:eastAsia="標楷體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eastAsia="標楷體" w:hAnsi="Arial" w:cs="Arial"/>
                <w:color w:val="000000"/>
                <w:sz w:val="20"/>
                <w:szCs w:val="20"/>
              </w:rPr>
              <w:t>Prof. YW Cheng/Prof. H Lee</w:t>
            </w:r>
          </w:p>
          <w:p w:rsidR="004A307A" w:rsidRPr="004A307A" w:rsidRDefault="004A307A" w:rsidP="004A30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07A">
              <w:rPr>
                <w:rFonts w:ascii="Arial" w:eastAsia="標楷體" w:hAnsi="Arial" w:cs="Arial"/>
                <w:color w:val="000000"/>
                <w:sz w:val="20"/>
                <w:szCs w:val="20"/>
              </w:rPr>
              <w:t>Prof. YW Cheng/Prof. H Lee</w:t>
            </w:r>
          </w:p>
        </w:tc>
      </w:tr>
    </w:tbl>
    <w:p w:rsidR="004A307A" w:rsidRPr="004A307A" w:rsidRDefault="004A307A" w:rsidP="004A307A">
      <w:pPr>
        <w:rPr>
          <w:rFonts w:ascii="Arial" w:hAnsi="Arial" w:cs="Arial"/>
          <w:sz w:val="20"/>
          <w:szCs w:val="20"/>
        </w:rPr>
      </w:pPr>
    </w:p>
    <w:p w:rsidR="00226E12" w:rsidRPr="004A307A" w:rsidRDefault="00226E12">
      <w:pPr>
        <w:rPr>
          <w:rFonts w:ascii="Arial" w:hAnsi="Arial" w:cs="Arial"/>
          <w:sz w:val="20"/>
          <w:szCs w:val="20"/>
        </w:rPr>
      </w:pPr>
    </w:p>
    <w:sectPr w:rsidR="00226E12" w:rsidRPr="004A307A" w:rsidSect="006A7F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5BD5" w:rsidRDefault="00FC5BD5" w:rsidP="00F36FEE">
      <w:r>
        <w:separator/>
      </w:r>
    </w:p>
  </w:endnote>
  <w:endnote w:type="continuationSeparator" w:id="1">
    <w:p w:rsidR="00FC5BD5" w:rsidRDefault="00FC5BD5" w:rsidP="00F36F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5BD5" w:rsidRDefault="00FC5BD5" w:rsidP="00F36FEE">
      <w:r>
        <w:separator/>
      </w:r>
    </w:p>
  </w:footnote>
  <w:footnote w:type="continuationSeparator" w:id="1">
    <w:p w:rsidR="00FC5BD5" w:rsidRDefault="00FC5BD5" w:rsidP="00F36F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stylePaneFormatFilter w:val="3F01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26E12"/>
    <w:rsid w:val="000041E3"/>
    <w:rsid w:val="0000490B"/>
    <w:rsid w:val="00004C68"/>
    <w:rsid w:val="0000774B"/>
    <w:rsid w:val="00010A04"/>
    <w:rsid w:val="000137ED"/>
    <w:rsid w:val="000216B3"/>
    <w:rsid w:val="000222F3"/>
    <w:rsid w:val="00022630"/>
    <w:rsid w:val="0002637A"/>
    <w:rsid w:val="00026399"/>
    <w:rsid w:val="000276BB"/>
    <w:rsid w:val="00031426"/>
    <w:rsid w:val="0003439F"/>
    <w:rsid w:val="000358EB"/>
    <w:rsid w:val="00036577"/>
    <w:rsid w:val="00036D29"/>
    <w:rsid w:val="00040971"/>
    <w:rsid w:val="00041F3B"/>
    <w:rsid w:val="00044151"/>
    <w:rsid w:val="0004480B"/>
    <w:rsid w:val="00050CDD"/>
    <w:rsid w:val="00051A9E"/>
    <w:rsid w:val="00052501"/>
    <w:rsid w:val="0005321E"/>
    <w:rsid w:val="00054B6D"/>
    <w:rsid w:val="00054E83"/>
    <w:rsid w:val="00054F6B"/>
    <w:rsid w:val="0005716D"/>
    <w:rsid w:val="00057BB0"/>
    <w:rsid w:val="000601CF"/>
    <w:rsid w:val="00061013"/>
    <w:rsid w:val="000619D6"/>
    <w:rsid w:val="00065129"/>
    <w:rsid w:val="000661F0"/>
    <w:rsid w:val="0006725B"/>
    <w:rsid w:val="00070418"/>
    <w:rsid w:val="00073DE8"/>
    <w:rsid w:val="000768D3"/>
    <w:rsid w:val="00077545"/>
    <w:rsid w:val="00077D3B"/>
    <w:rsid w:val="000805FF"/>
    <w:rsid w:val="00085981"/>
    <w:rsid w:val="00096E39"/>
    <w:rsid w:val="000979B8"/>
    <w:rsid w:val="000A0AE5"/>
    <w:rsid w:val="000A0DDA"/>
    <w:rsid w:val="000A290C"/>
    <w:rsid w:val="000A7972"/>
    <w:rsid w:val="000B0CB4"/>
    <w:rsid w:val="000B4097"/>
    <w:rsid w:val="000B7C48"/>
    <w:rsid w:val="000C21C9"/>
    <w:rsid w:val="000C7E78"/>
    <w:rsid w:val="000D0587"/>
    <w:rsid w:val="000D19E6"/>
    <w:rsid w:val="000D32B7"/>
    <w:rsid w:val="000D5215"/>
    <w:rsid w:val="000D565C"/>
    <w:rsid w:val="000D7EFF"/>
    <w:rsid w:val="000E07F5"/>
    <w:rsid w:val="000E0901"/>
    <w:rsid w:val="000E1D2A"/>
    <w:rsid w:val="000E3B14"/>
    <w:rsid w:val="000E3C80"/>
    <w:rsid w:val="000F28AC"/>
    <w:rsid w:val="000F32C8"/>
    <w:rsid w:val="000F69A2"/>
    <w:rsid w:val="000F7C93"/>
    <w:rsid w:val="00100F86"/>
    <w:rsid w:val="00103060"/>
    <w:rsid w:val="001133D1"/>
    <w:rsid w:val="001159CF"/>
    <w:rsid w:val="00116817"/>
    <w:rsid w:val="00121BF3"/>
    <w:rsid w:val="00124AAA"/>
    <w:rsid w:val="00126AB1"/>
    <w:rsid w:val="00131F4F"/>
    <w:rsid w:val="00133E72"/>
    <w:rsid w:val="00137E1A"/>
    <w:rsid w:val="0014439A"/>
    <w:rsid w:val="00147710"/>
    <w:rsid w:val="00147A4C"/>
    <w:rsid w:val="00150D2D"/>
    <w:rsid w:val="0015149C"/>
    <w:rsid w:val="00151B32"/>
    <w:rsid w:val="00152103"/>
    <w:rsid w:val="00152B62"/>
    <w:rsid w:val="00153DF7"/>
    <w:rsid w:val="001541FF"/>
    <w:rsid w:val="00154FA3"/>
    <w:rsid w:val="00155AD8"/>
    <w:rsid w:val="001607B5"/>
    <w:rsid w:val="00161BA9"/>
    <w:rsid w:val="00171578"/>
    <w:rsid w:val="00171DCC"/>
    <w:rsid w:val="00173B7D"/>
    <w:rsid w:val="0017491B"/>
    <w:rsid w:val="0017667C"/>
    <w:rsid w:val="00176F9D"/>
    <w:rsid w:val="0018012E"/>
    <w:rsid w:val="001801F1"/>
    <w:rsid w:val="00181081"/>
    <w:rsid w:val="00181385"/>
    <w:rsid w:val="0019431E"/>
    <w:rsid w:val="001A2FA1"/>
    <w:rsid w:val="001A43AA"/>
    <w:rsid w:val="001A5492"/>
    <w:rsid w:val="001A62D4"/>
    <w:rsid w:val="001B0D23"/>
    <w:rsid w:val="001D212A"/>
    <w:rsid w:val="001E021C"/>
    <w:rsid w:val="001E0275"/>
    <w:rsid w:val="001E1EAC"/>
    <w:rsid w:val="001E228F"/>
    <w:rsid w:val="001E6736"/>
    <w:rsid w:val="001F19DF"/>
    <w:rsid w:val="001F2506"/>
    <w:rsid w:val="001F40BC"/>
    <w:rsid w:val="001F5A2B"/>
    <w:rsid w:val="002007B8"/>
    <w:rsid w:val="00202739"/>
    <w:rsid w:val="00202AC5"/>
    <w:rsid w:val="002033CB"/>
    <w:rsid w:val="00206C3F"/>
    <w:rsid w:val="00206FD2"/>
    <w:rsid w:val="0020799B"/>
    <w:rsid w:val="00211108"/>
    <w:rsid w:val="00216967"/>
    <w:rsid w:val="00217797"/>
    <w:rsid w:val="00221053"/>
    <w:rsid w:val="00221530"/>
    <w:rsid w:val="002220F4"/>
    <w:rsid w:val="00224B9F"/>
    <w:rsid w:val="00225248"/>
    <w:rsid w:val="002263AA"/>
    <w:rsid w:val="00226E12"/>
    <w:rsid w:val="00231BFC"/>
    <w:rsid w:val="00232D47"/>
    <w:rsid w:val="00234966"/>
    <w:rsid w:val="002366D1"/>
    <w:rsid w:val="00240151"/>
    <w:rsid w:val="00242724"/>
    <w:rsid w:val="00244861"/>
    <w:rsid w:val="002479D9"/>
    <w:rsid w:val="00253820"/>
    <w:rsid w:val="00253934"/>
    <w:rsid w:val="0025660E"/>
    <w:rsid w:val="00261F0B"/>
    <w:rsid w:val="00265AD0"/>
    <w:rsid w:val="00265B0A"/>
    <w:rsid w:val="00265B96"/>
    <w:rsid w:val="002672D3"/>
    <w:rsid w:val="00267433"/>
    <w:rsid w:val="002711DE"/>
    <w:rsid w:val="00271422"/>
    <w:rsid w:val="002722C1"/>
    <w:rsid w:val="00272CBB"/>
    <w:rsid w:val="00281B43"/>
    <w:rsid w:val="00284B5D"/>
    <w:rsid w:val="00290059"/>
    <w:rsid w:val="002926AC"/>
    <w:rsid w:val="002949AB"/>
    <w:rsid w:val="00295082"/>
    <w:rsid w:val="002975A1"/>
    <w:rsid w:val="00297C37"/>
    <w:rsid w:val="002A0603"/>
    <w:rsid w:val="002A22D0"/>
    <w:rsid w:val="002A6BB2"/>
    <w:rsid w:val="002B05AC"/>
    <w:rsid w:val="002B0A12"/>
    <w:rsid w:val="002B56FC"/>
    <w:rsid w:val="002B7868"/>
    <w:rsid w:val="002C1AB8"/>
    <w:rsid w:val="002C2E71"/>
    <w:rsid w:val="002C485F"/>
    <w:rsid w:val="002C55A0"/>
    <w:rsid w:val="002D10E9"/>
    <w:rsid w:val="002D68AA"/>
    <w:rsid w:val="002D6CE0"/>
    <w:rsid w:val="002E0527"/>
    <w:rsid w:val="002E23F2"/>
    <w:rsid w:val="002F0A81"/>
    <w:rsid w:val="002F55CB"/>
    <w:rsid w:val="003002AC"/>
    <w:rsid w:val="00300F40"/>
    <w:rsid w:val="003074FC"/>
    <w:rsid w:val="0031021E"/>
    <w:rsid w:val="00310725"/>
    <w:rsid w:val="00312C82"/>
    <w:rsid w:val="00315DEC"/>
    <w:rsid w:val="00315FC5"/>
    <w:rsid w:val="0031684F"/>
    <w:rsid w:val="0032150A"/>
    <w:rsid w:val="00324E56"/>
    <w:rsid w:val="003255DE"/>
    <w:rsid w:val="00326930"/>
    <w:rsid w:val="0033121D"/>
    <w:rsid w:val="00332D9C"/>
    <w:rsid w:val="00336A1D"/>
    <w:rsid w:val="003371B8"/>
    <w:rsid w:val="00337EB7"/>
    <w:rsid w:val="00340896"/>
    <w:rsid w:val="00344B41"/>
    <w:rsid w:val="00345589"/>
    <w:rsid w:val="0034655C"/>
    <w:rsid w:val="00346F02"/>
    <w:rsid w:val="003543BC"/>
    <w:rsid w:val="003553A5"/>
    <w:rsid w:val="00366DF4"/>
    <w:rsid w:val="0036718D"/>
    <w:rsid w:val="00367DE0"/>
    <w:rsid w:val="003708A6"/>
    <w:rsid w:val="00375F79"/>
    <w:rsid w:val="003776B4"/>
    <w:rsid w:val="003A4EA5"/>
    <w:rsid w:val="003A6269"/>
    <w:rsid w:val="003A7CAB"/>
    <w:rsid w:val="003B21C2"/>
    <w:rsid w:val="003C2F00"/>
    <w:rsid w:val="003C4299"/>
    <w:rsid w:val="003D2B71"/>
    <w:rsid w:val="003D6755"/>
    <w:rsid w:val="003D71D8"/>
    <w:rsid w:val="003E3266"/>
    <w:rsid w:val="003E3D5A"/>
    <w:rsid w:val="003E4C8A"/>
    <w:rsid w:val="003E52DE"/>
    <w:rsid w:val="003F2C68"/>
    <w:rsid w:val="003F4ED4"/>
    <w:rsid w:val="0040287B"/>
    <w:rsid w:val="00404E11"/>
    <w:rsid w:val="00405926"/>
    <w:rsid w:val="00420F96"/>
    <w:rsid w:val="00420FE2"/>
    <w:rsid w:val="00421CC4"/>
    <w:rsid w:val="00421D1C"/>
    <w:rsid w:val="00423760"/>
    <w:rsid w:val="004244CF"/>
    <w:rsid w:val="0042506D"/>
    <w:rsid w:val="004332AF"/>
    <w:rsid w:val="00435169"/>
    <w:rsid w:val="00437C77"/>
    <w:rsid w:val="00441768"/>
    <w:rsid w:val="00442A14"/>
    <w:rsid w:val="004468D9"/>
    <w:rsid w:val="00450A7C"/>
    <w:rsid w:val="00455C00"/>
    <w:rsid w:val="00460397"/>
    <w:rsid w:val="004603CF"/>
    <w:rsid w:val="00462A11"/>
    <w:rsid w:val="00462EFF"/>
    <w:rsid w:val="0046445B"/>
    <w:rsid w:val="00467CBD"/>
    <w:rsid w:val="0047005B"/>
    <w:rsid w:val="0047196A"/>
    <w:rsid w:val="0047499A"/>
    <w:rsid w:val="00474F1D"/>
    <w:rsid w:val="00477BD7"/>
    <w:rsid w:val="0048004B"/>
    <w:rsid w:val="0048101B"/>
    <w:rsid w:val="004840E0"/>
    <w:rsid w:val="004847FF"/>
    <w:rsid w:val="0048551B"/>
    <w:rsid w:val="00491674"/>
    <w:rsid w:val="0049359F"/>
    <w:rsid w:val="004A05F5"/>
    <w:rsid w:val="004A0900"/>
    <w:rsid w:val="004A307A"/>
    <w:rsid w:val="004A3C9B"/>
    <w:rsid w:val="004A5FB7"/>
    <w:rsid w:val="004A6834"/>
    <w:rsid w:val="004A789B"/>
    <w:rsid w:val="004B3EE1"/>
    <w:rsid w:val="004B4932"/>
    <w:rsid w:val="004B7AD4"/>
    <w:rsid w:val="004C08EE"/>
    <w:rsid w:val="004C391B"/>
    <w:rsid w:val="004C4C16"/>
    <w:rsid w:val="004C6AE1"/>
    <w:rsid w:val="004D0540"/>
    <w:rsid w:val="004D0682"/>
    <w:rsid w:val="004D2640"/>
    <w:rsid w:val="004D2730"/>
    <w:rsid w:val="004D4373"/>
    <w:rsid w:val="004D4FDF"/>
    <w:rsid w:val="004D546D"/>
    <w:rsid w:val="004D5E74"/>
    <w:rsid w:val="004D6154"/>
    <w:rsid w:val="004E3F6A"/>
    <w:rsid w:val="004E4A0D"/>
    <w:rsid w:val="004E5372"/>
    <w:rsid w:val="004F13B3"/>
    <w:rsid w:val="004F3265"/>
    <w:rsid w:val="004F3295"/>
    <w:rsid w:val="004F5B8F"/>
    <w:rsid w:val="004F6887"/>
    <w:rsid w:val="004F79F7"/>
    <w:rsid w:val="00501A4C"/>
    <w:rsid w:val="00504418"/>
    <w:rsid w:val="00511303"/>
    <w:rsid w:val="00512742"/>
    <w:rsid w:val="00521ADB"/>
    <w:rsid w:val="005236D0"/>
    <w:rsid w:val="0052461E"/>
    <w:rsid w:val="00525491"/>
    <w:rsid w:val="0053119B"/>
    <w:rsid w:val="00535C5A"/>
    <w:rsid w:val="00537F89"/>
    <w:rsid w:val="005435C1"/>
    <w:rsid w:val="00543F5E"/>
    <w:rsid w:val="005467A1"/>
    <w:rsid w:val="0055138D"/>
    <w:rsid w:val="00554027"/>
    <w:rsid w:val="005543E8"/>
    <w:rsid w:val="005568E8"/>
    <w:rsid w:val="00556951"/>
    <w:rsid w:val="00557B05"/>
    <w:rsid w:val="00560354"/>
    <w:rsid w:val="00564B3D"/>
    <w:rsid w:val="0056635A"/>
    <w:rsid w:val="005701F6"/>
    <w:rsid w:val="0057462B"/>
    <w:rsid w:val="00580BE3"/>
    <w:rsid w:val="00581437"/>
    <w:rsid w:val="00584477"/>
    <w:rsid w:val="005854CB"/>
    <w:rsid w:val="005912D8"/>
    <w:rsid w:val="00593B64"/>
    <w:rsid w:val="00594E02"/>
    <w:rsid w:val="005A136C"/>
    <w:rsid w:val="005A15C4"/>
    <w:rsid w:val="005A1803"/>
    <w:rsid w:val="005A19F3"/>
    <w:rsid w:val="005A573A"/>
    <w:rsid w:val="005A6C49"/>
    <w:rsid w:val="005B3583"/>
    <w:rsid w:val="005B3BFC"/>
    <w:rsid w:val="005B50B5"/>
    <w:rsid w:val="005C0B93"/>
    <w:rsid w:val="005C1522"/>
    <w:rsid w:val="005D1A8B"/>
    <w:rsid w:val="005D1DC4"/>
    <w:rsid w:val="005D20E8"/>
    <w:rsid w:val="005D5F3E"/>
    <w:rsid w:val="005D61F1"/>
    <w:rsid w:val="005D77F9"/>
    <w:rsid w:val="005E4067"/>
    <w:rsid w:val="005E46CC"/>
    <w:rsid w:val="005E75C6"/>
    <w:rsid w:val="005F5CBB"/>
    <w:rsid w:val="005F79EF"/>
    <w:rsid w:val="006005DB"/>
    <w:rsid w:val="00600FA3"/>
    <w:rsid w:val="006057FF"/>
    <w:rsid w:val="0060602B"/>
    <w:rsid w:val="00606A79"/>
    <w:rsid w:val="00610375"/>
    <w:rsid w:val="006119AA"/>
    <w:rsid w:val="006131FD"/>
    <w:rsid w:val="0061424C"/>
    <w:rsid w:val="00615D62"/>
    <w:rsid w:val="006207E8"/>
    <w:rsid w:val="00620DA8"/>
    <w:rsid w:val="00621699"/>
    <w:rsid w:val="00622057"/>
    <w:rsid w:val="00622192"/>
    <w:rsid w:val="00623287"/>
    <w:rsid w:val="00625879"/>
    <w:rsid w:val="0063446A"/>
    <w:rsid w:val="00642768"/>
    <w:rsid w:val="00642A6C"/>
    <w:rsid w:val="00645185"/>
    <w:rsid w:val="0064559F"/>
    <w:rsid w:val="0064570B"/>
    <w:rsid w:val="00647A52"/>
    <w:rsid w:val="006509CB"/>
    <w:rsid w:val="00654B7C"/>
    <w:rsid w:val="00655672"/>
    <w:rsid w:val="00656173"/>
    <w:rsid w:val="00660975"/>
    <w:rsid w:val="006618EB"/>
    <w:rsid w:val="00661BB3"/>
    <w:rsid w:val="0066281E"/>
    <w:rsid w:val="0066292C"/>
    <w:rsid w:val="00664D8E"/>
    <w:rsid w:val="006678A3"/>
    <w:rsid w:val="0067615A"/>
    <w:rsid w:val="006820B8"/>
    <w:rsid w:val="00684100"/>
    <w:rsid w:val="00687BF5"/>
    <w:rsid w:val="00690B85"/>
    <w:rsid w:val="006913BA"/>
    <w:rsid w:val="00692EFF"/>
    <w:rsid w:val="00693E4F"/>
    <w:rsid w:val="00693E8D"/>
    <w:rsid w:val="0069409E"/>
    <w:rsid w:val="00697422"/>
    <w:rsid w:val="00697AA4"/>
    <w:rsid w:val="006A1E7A"/>
    <w:rsid w:val="006A329E"/>
    <w:rsid w:val="006A69C3"/>
    <w:rsid w:val="006A7F3A"/>
    <w:rsid w:val="006B0440"/>
    <w:rsid w:val="006B1263"/>
    <w:rsid w:val="006B7DE8"/>
    <w:rsid w:val="006D1127"/>
    <w:rsid w:val="006D360D"/>
    <w:rsid w:val="006E13DB"/>
    <w:rsid w:val="006E2F2C"/>
    <w:rsid w:val="006E40FA"/>
    <w:rsid w:val="006E4506"/>
    <w:rsid w:val="006E5436"/>
    <w:rsid w:val="006F00E7"/>
    <w:rsid w:val="006F11FA"/>
    <w:rsid w:val="006F20BB"/>
    <w:rsid w:val="006F27BD"/>
    <w:rsid w:val="006F32AC"/>
    <w:rsid w:val="006F3944"/>
    <w:rsid w:val="006F52BB"/>
    <w:rsid w:val="006F54CD"/>
    <w:rsid w:val="006F5FEB"/>
    <w:rsid w:val="006F620E"/>
    <w:rsid w:val="006F6AAC"/>
    <w:rsid w:val="00700B2A"/>
    <w:rsid w:val="00702550"/>
    <w:rsid w:val="00703286"/>
    <w:rsid w:val="0070681A"/>
    <w:rsid w:val="00707546"/>
    <w:rsid w:val="00707806"/>
    <w:rsid w:val="0071139B"/>
    <w:rsid w:val="00712886"/>
    <w:rsid w:val="00713272"/>
    <w:rsid w:val="00715130"/>
    <w:rsid w:val="00721712"/>
    <w:rsid w:val="00721F58"/>
    <w:rsid w:val="007223DC"/>
    <w:rsid w:val="00726496"/>
    <w:rsid w:val="007278A6"/>
    <w:rsid w:val="00730A78"/>
    <w:rsid w:val="00731099"/>
    <w:rsid w:val="007315B1"/>
    <w:rsid w:val="00732019"/>
    <w:rsid w:val="00736B0D"/>
    <w:rsid w:val="00747C70"/>
    <w:rsid w:val="00747F27"/>
    <w:rsid w:val="007505AB"/>
    <w:rsid w:val="00754176"/>
    <w:rsid w:val="00754F2C"/>
    <w:rsid w:val="00756305"/>
    <w:rsid w:val="007566EA"/>
    <w:rsid w:val="00757371"/>
    <w:rsid w:val="00762149"/>
    <w:rsid w:val="00764EBC"/>
    <w:rsid w:val="00771B29"/>
    <w:rsid w:val="00773979"/>
    <w:rsid w:val="00773F22"/>
    <w:rsid w:val="007747A1"/>
    <w:rsid w:val="00775159"/>
    <w:rsid w:val="00776836"/>
    <w:rsid w:val="00776CFD"/>
    <w:rsid w:val="00776F95"/>
    <w:rsid w:val="00777A21"/>
    <w:rsid w:val="00777F44"/>
    <w:rsid w:val="00781D4F"/>
    <w:rsid w:val="0079028E"/>
    <w:rsid w:val="00796095"/>
    <w:rsid w:val="00797AB6"/>
    <w:rsid w:val="007A0FF6"/>
    <w:rsid w:val="007A5C82"/>
    <w:rsid w:val="007A7A0D"/>
    <w:rsid w:val="007D035A"/>
    <w:rsid w:val="007D4D25"/>
    <w:rsid w:val="007E0A7B"/>
    <w:rsid w:val="007E1810"/>
    <w:rsid w:val="007E22B7"/>
    <w:rsid w:val="007E3A80"/>
    <w:rsid w:val="007F118B"/>
    <w:rsid w:val="007F154C"/>
    <w:rsid w:val="007F3506"/>
    <w:rsid w:val="007F35F8"/>
    <w:rsid w:val="0080043B"/>
    <w:rsid w:val="00805DC2"/>
    <w:rsid w:val="00807937"/>
    <w:rsid w:val="00813B62"/>
    <w:rsid w:val="008217E1"/>
    <w:rsid w:val="00826BFD"/>
    <w:rsid w:val="0082731A"/>
    <w:rsid w:val="008309F8"/>
    <w:rsid w:val="00831ED9"/>
    <w:rsid w:val="00835022"/>
    <w:rsid w:val="00835C2D"/>
    <w:rsid w:val="00836AB2"/>
    <w:rsid w:val="00844A1A"/>
    <w:rsid w:val="00850628"/>
    <w:rsid w:val="00853ED0"/>
    <w:rsid w:val="00853F8C"/>
    <w:rsid w:val="008544C3"/>
    <w:rsid w:val="00857545"/>
    <w:rsid w:val="00867849"/>
    <w:rsid w:val="00872731"/>
    <w:rsid w:val="00872B94"/>
    <w:rsid w:val="00873C1C"/>
    <w:rsid w:val="00882B87"/>
    <w:rsid w:val="0088348A"/>
    <w:rsid w:val="008854BD"/>
    <w:rsid w:val="0089104E"/>
    <w:rsid w:val="0089128E"/>
    <w:rsid w:val="00891585"/>
    <w:rsid w:val="0089187B"/>
    <w:rsid w:val="008920E9"/>
    <w:rsid w:val="008969D4"/>
    <w:rsid w:val="008975B7"/>
    <w:rsid w:val="008A4665"/>
    <w:rsid w:val="008B3394"/>
    <w:rsid w:val="008C513A"/>
    <w:rsid w:val="008C54FA"/>
    <w:rsid w:val="008C55EC"/>
    <w:rsid w:val="008C68E7"/>
    <w:rsid w:val="008C6C7E"/>
    <w:rsid w:val="008C78B8"/>
    <w:rsid w:val="008D40DB"/>
    <w:rsid w:val="008D56B6"/>
    <w:rsid w:val="008E469F"/>
    <w:rsid w:val="008F06EF"/>
    <w:rsid w:val="008F1603"/>
    <w:rsid w:val="008F242C"/>
    <w:rsid w:val="008F262F"/>
    <w:rsid w:val="008F3EF8"/>
    <w:rsid w:val="008F4BD7"/>
    <w:rsid w:val="008F5D29"/>
    <w:rsid w:val="00905399"/>
    <w:rsid w:val="009067AF"/>
    <w:rsid w:val="00907279"/>
    <w:rsid w:val="00907BEE"/>
    <w:rsid w:val="009128D4"/>
    <w:rsid w:val="009140BA"/>
    <w:rsid w:val="00916134"/>
    <w:rsid w:val="00920C67"/>
    <w:rsid w:val="009214C1"/>
    <w:rsid w:val="0092176A"/>
    <w:rsid w:val="00924218"/>
    <w:rsid w:val="00926D70"/>
    <w:rsid w:val="00927105"/>
    <w:rsid w:val="0092732F"/>
    <w:rsid w:val="009316AA"/>
    <w:rsid w:val="00933BB3"/>
    <w:rsid w:val="009340FB"/>
    <w:rsid w:val="00935D7C"/>
    <w:rsid w:val="009370A5"/>
    <w:rsid w:val="00946CBF"/>
    <w:rsid w:val="00950684"/>
    <w:rsid w:val="0095403E"/>
    <w:rsid w:val="00954A9B"/>
    <w:rsid w:val="00962BA7"/>
    <w:rsid w:val="009647AF"/>
    <w:rsid w:val="00964C23"/>
    <w:rsid w:val="00971393"/>
    <w:rsid w:val="009772CA"/>
    <w:rsid w:val="00977EF4"/>
    <w:rsid w:val="00980BF0"/>
    <w:rsid w:val="00995999"/>
    <w:rsid w:val="009A0DD9"/>
    <w:rsid w:val="009A0E35"/>
    <w:rsid w:val="009A2418"/>
    <w:rsid w:val="009A5DE5"/>
    <w:rsid w:val="009A777C"/>
    <w:rsid w:val="009B1878"/>
    <w:rsid w:val="009B243C"/>
    <w:rsid w:val="009B27B1"/>
    <w:rsid w:val="009B2933"/>
    <w:rsid w:val="009B414F"/>
    <w:rsid w:val="009B4848"/>
    <w:rsid w:val="009B5BA1"/>
    <w:rsid w:val="009B6B40"/>
    <w:rsid w:val="009B7320"/>
    <w:rsid w:val="009C24F8"/>
    <w:rsid w:val="009E1DED"/>
    <w:rsid w:val="009E56D1"/>
    <w:rsid w:val="009F33AA"/>
    <w:rsid w:val="009F4751"/>
    <w:rsid w:val="009F50A5"/>
    <w:rsid w:val="009F70ED"/>
    <w:rsid w:val="00A0258F"/>
    <w:rsid w:val="00A0274C"/>
    <w:rsid w:val="00A07650"/>
    <w:rsid w:val="00A13268"/>
    <w:rsid w:val="00A1461E"/>
    <w:rsid w:val="00A15F84"/>
    <w:rsid w:val="00A17305"/>
    <w:rsid w:val="00A17658"/>
    <w:rsid w:val="00A22164"/>
    <w:rsid w:val="00A22F7A"/>
    <w:rsid w:val="00A2420F"/>
    <w:rsid w:val="00A25DF2"/>
    <w:rsid w:val="00A30F91"/>
    <w:rsid w:val="00A31116"/>
    <w:rsid w:val="00A360EE"/>
    <w:rsid w:val="00A4146B"/>
    <w:rsid w:val="00A41DE3"/>
    <w:rsid w:val="00A42A50"/>
    <w:rsid w:val="00A42CD1"/>
    <w:rsid w:val="00A44441"/>
    <w:rsid w:val="00A44ADC"/>
    <w:rsid w:val="00A4726F"/>
    <w:rsid w:val="00A565B6"/>
    <w:rsid w:val="00A60D46"/>
    <w:rsid w:val="00A63449"/>
    <w:rsid w:val="00A64087"/>
    <w:rsid w:val="00A674A3"/>
    <w:rsid w:val="00A70C39"/>
    <w:rsid w:val="00A725D6"/>
    <w:rsid w:val="00A73E51"/>
    <w:rsid w:val="00A750C5"/>
    <w:rsid w:val="00A76329"/>
    <w:rsid w:val="00A76B1C"/>
    <w:rsid w:val="00A77F8C"/>
    <w:rsid w:val="00A80265"/>
    <w:rsid w:val="00A81B10"/>
    <w:rsid w:val="00A839BB"/>
    <w:rsid w:val="00A859CF"/>
    <w:rsid w:val="00A85C7C"/>
    <w:rsid w:val="00A95A68"/>
    <w:rsid w:val="00AA12F4"/>
    <w:rsid w:val="00AA1644"/>
    <w:rsid w:val="00AA2D65"/>
    <w:rsid w:val="00AA341A"/>
    <w:rsid w:val="00AB29EA"/>
    <w:rsid w:val="00AB411F"/>
    <w:rsid w:val="00AB5F8B"/>
    <w:rsid w:val="00AB69EB"/>
    <w:rsid w:val="00AB7CFE"/>
    <w:rsid w:val="00AC61B3"/>
    <w:rsid w:val="00AC6BB0"/>
    <w:rsid w:val="00AC6D46"/>
    <w:rsid w:val="00AD0162"/>
    <w:rsid w:val="00AD1B1D"/>
    <w:rsid w:val="00AD31B3"/>
    <w:rsid w:val="00AD397D"/>
    <w:rsid w:val="00AD4C8D"/>
    <w:rsid w:val="00AD749E"/>
    <w:rsid w:val="00AE0451"/>
    <w:rsid w:val="00AE0B62"/>
    <w:rsid w:val="00AF0C7B"/>
    <w:rsid w:val="00AF0FAA"/>
    <w:rsid w:val="00AF23F4"/>
    <w:rsid w:val="00AF3168"/>
    <w:rsid w:val="00AF4D18"/>
    <w:rsid w:val="00AF59CD"/>
    <w:rsid w:val="00B03BE5"/>
    <w:rsid w:val="00B05B2C"/>
    <w:rsid w:val="00B10B05"/>
    <w:rsid w:val="00B1186B"/>
    <w:rsid w:val="00B15F8B"/>
    <w:rsid w:val="00B166ED"/>
    <w:rsid w:val="00B17878"/>
    <w:rsid w:val="00B2127B"/>
    <w:rsid w:val="00B22098"/>
    <w:rsid w:val="00B278D7"/>
    <w:rsid w:val="00B311AB"/>
    <w:rsid w:val="00B33586"/>
    <w:rsid w:val="00B376B9"/>
    <w:rsid w:val="00B40A15"/>
    <w:rsid w:val="00B4113F"/>
    <w:rsid w:val="00B45A51"/>
    <w:rsid w:val="00B46413"/>
    <w:rsid w:val="00B47CFC"/>
    <w:rsid w:val="00B50A2F"/>
    <w:rsid w:val="00B60D0B"/>
    <w:rsid w:val="00B6394C"/>
    <w:rsid w:val="00B63B4A"/>
    <w:rsid w:val="00B66B6A"/>
    <w:rsid w:val="00B75C5F"/>
    <w:rsid w:val="00B81977"/>
    <w:rsid w:val="00B83951"/>
    <w:rsid w:val="00B83BC5"/>
    <w:rsid w:val="00B8597C"/>
    <w:rsid w:val="00B85DDF"/>
    <w:rsid w:val="00B8621F"/>
    <w:rsid w:val="00B8753B"/>
    <w:rsid w:val="00B900E2"/>
    <w:rsid w:val="00B928AC"/>
    <w:rsid w:val="00B9449C"/>
    <w:rsid w:val="00B94630"/>
    <w:rsid w:val="00B94647"/>
    <w:rsid w:val="00B97594"/>
    <w:rsid w:val="00BA770D"/>
    <w:rsid w:val="00BB0106"/>
    <w:rsid w:val="00BB0797"/>
    <w:rsid w:val="00BB146A"/>
    <w:rsid w:val="00BB3864"/>
    <w:rsid w:val="00BB45D4"/>
    <w:rsid w:val="00BB5C74"/>
    <w:rsid w:val="00BC3806"/>
    <w:rsid w:val="00BC41BB"/>
    <w:rsid w:val="00BC5A8E"/>
    <w:rsid w:val="00BD5E87"/>
    <w:rsid w:val="00BE111F"/>
    <w:rsid w:val="00BE24EA"/>
    <w:rsid w:val="00BE25F7"/>
    <w:rsid w:val="00BE71FB"/>
    <w:rsid w:val="00BF0059"/>
    <w:rsid w:val="00BF7DA0"/>
    <w:rsid w:val="00BF7FAA"/>
    <w:rsid w:val="00C00CB1"/>
    <w:rsid w:val="00C03FE3"/>
    <w:rsid w:val="00C0532D"/>
    <w:rsid w:val="00C14690"/>
    <w:rsid w:val="00C23D8C"/>
    <w:rsid w:val="00C26B52"/>
    <w:rsid w:val="00C3288F"/>
    <w:rsid w:val="00C32A05"/>
    <w:rsid w:val="00C33CB4"/>
    <w:rsid w:val="00C345AB"/>
    <w:rsid w:val="00C43B4A"/>
    <w:rsid w:val="00C44B6F"/>
    <w:rsid w:val="00C51D1D"/>
    <w:rsid w:val="00C52622"/>
    <w:rsid w:val="00C6410E"/>
    <w:rsid w:val="00C662A5"/>
    <w:rsid w:val="00C7050D"/>
    <w:rsid w:val="00C70F55"/>
    <w:rsid w:val="00C71C48"/>
    <w:rsid w:val="00C74A01"/>
    <w:rsid w:val="00C75AD3"/>
    <w:rsid w:val="00C81E50"/>
    <w:rsid w:val="00C927C4"/>
    <w:rsid w:val="00C9446C"/>
    <w:rsid w:val="00C9571B"/>
    <w:rsid w:val="00C95EF7"/>
    <w:rsid w:val="00CA0BE9"/>
    <w:rsid w:val="00CA2B25"/>
    <w:rsid w:val="00CA4BF9"/>
    <w:rsid w:val="00CB0763"/>
    <w:rsid w:val="00CB0A7A"/>
    <w:rsid w:val="00CB0E47"/>
    <w:rsid w:val="00CB3023"/>
    <w:rsid w:val="00CB3B79"/>
    <w:rsid w:val="00CB52A0"/>
    <w:rsid w:val="00CB6D77"/>
    <w:rsid w:val="00CB7B6D"/>
    <w:rsid w:val="00CC13D8"/>
    <w:rsid w:val="00CC7F15"/>
    <w:rsid w:val="00CD0EB2"/>
    <w:rsid w:val="00CD0EEE"/>
    <w:rsid w:val="00CD13A7"/>
    <w:rsid w:val="00CD2A32"/>
    <w:rsid w:val="00CD3879"/>
    <w:rsid w:val="00CD628A"/>
    <w:rsid w:val="00CE0F6F"/>
    <w:rsid w:val="00CE565B"/>
    <w:rsid w:val="00CF31E8"/>
    <w:rsid w:val="00CF3C88"/>
    <w:rsid w:val="00CF3DD1"/>
    <w:rsid w:val="00CF5648"/>
    <w:rsid w:val="00CF62CA"/>
    <w:rsid w:val="00CF6F5E"/>
    <w:rsid w:val="00CF7157"/>
    <w:rsid w:val="00CF7305"/>
    <w:rsid w:val="00CF7E0D"/>
    <w:rsid w:val="00D006A2"/>
    <w:rsid w:val="00D00F05"/>
    <w:rsid w:val="00D031C3"/>
    <w:rsid w:val="00D06465"/>
    <w:rsid w:val="00D07AE4"/>
    <w:rsid w:val="00D13398"/>
    <w:rsid w:val="00D13746"/>
    <w:rsid w:val="00D17EE1"/>
    <w:rsid w:val="00D25647"/>
    <w:rsid w:val="00D273F7"/>
    <w:rsid w:val="00D31465"/>
    <w:rsid w:val="00D315DD"/>
    <w:rsid w:val="00D34426"/>
    <w:rsid w:val="00D35382"/>
    <w:rsid w:val="00D36005"/>
    <w:rsid w:val="00D3682A"/>
    <w:rsid w:val="00D41252"/>
    <w:rsid w:val="00D433E6"/>
    <w:rsid w:val="00D47AE3"/>
    <w:rsid w:val="00D50291"/>
    <w:rsid w:val="00D562DA"/>
    <w:rsid w:val="00D56FD5"/>
    <w:rsid w:val="00D60767"/>
    <w:rsid w:val="00D6390A"/>
    <w:rsid w:val="00D7477D"/>
    <w:rsid w:val="00D90D16"/>
    <w:rsid w:val="00DA19A1"/>
    <w:rsid w:val="00DA294D"/>
    <w:rsid w:val="00DA35ED"/>
    <w:rsid w:val="00DA6FF7"/>
    <w:rsid w:val="00DB37E2"/>
    <w:rsid w:val="00DB690F"/>
    <w:rsid w:val="00DC0DE7"/>
    <w:rsid w:val="00DC52C4"/>
    <w:rsid w:val="00DD26C8"/>
    <w:rsid w:val="00DD4FA2"/>
    <w:rsid w:val="00DD5A86"/>
    <w:rsid w:val="00DE5978"/>
    <w:rsid w:val="00DE78B4"/>
    <w:rsid w:val="00DF0638"/>
    <w:rsid w:val="00DF6D69"/>
    <w:rsid w:val="00DF703A"/>
    <w:rsid w:val="00E033D5"/>
    <w:rsid w:val="00E04571"/>
    <w:rsid w:val="00E04C54"/>
    <w:rsid w:val="00E05BC0"/>
    <w:rsid w:val="00E11383"/>
    <w:rsid w:val="00E11390"/>
    <w:rsid w:val="00E1316F"/>
    <w:rsid w:val="00E15926"/>
    <w:rsid w:val="00E16724"/>
    <w:rsid w:val="00E1795B"/>
    <w:rsid w:val="00E205F8"/>
    <w:rsid w:val="00E20A60"/>
    <w:rsid w:val="00E212F9"/>
    <w:rsid w:val="00E22E98"/>
    <w:rsid w:val="00E259EB"/>
    <w:rsid w:val="00E31283"/>
    <w:rsid w:val="00E31AFA"/>
    <w:rsid w:val="00E3343B"/>
    <w:rsid w:val="00E40973"/>
    <w:rsid w:val="00E50159"/>
    <w:rsid w:val="00E507DC"/>
    <w:rsid w:val="00E53EA1"/>
    <w:rsid w:val="00E56720"/>
    <w:rsid w:val="00E57D4A"/>
    <w:rsid w:val="00E61612"/>
    <w:rsid w:val="00E624EB"/>
    <w:rsid w:val="00E7201D"/>
    <w:rsid w:val="00E72246"/>
    <w:rsid w:val="00E722A6"/>
    <w:rsid w:val="00E72EA9"/>
    <w:rsid w:val="00E742FA"/>
    <w:rsid w:val="00E752DD"/>
    <w:rsid w:val="00E7778E"/>
    <w:rsid w:val="00E77C13"/>
    <w:rsid w:val="00E81F5F"/>
    <w:rsid w:val="00E829E8"/>
    <w:rsid w:val="00E83770"/>
    <w:rsid w:val="00E90F45"/>
    <w:rsid w:val="00E911EE"/>
    <w:rsid w:val="00E91B1D"/>
    <w:rsid w:val="00E941CD"/>
    <w:rsid w:val="00E9549E"/>
    <w:rsid w:val="00EB5A60"/>
    <w:rsid w:val="00EC1EEE"/>
    <w:rsid w:val="00EC2D57"/>
    <w:rsid w:val="00EC481A"/>
    <w:rsid w:val="00EC6CD1"/>
    <w:rsid w:val="00ED0778"/>
    <w:rsid w:val="00EE700E"/>
    <w:rsid w:val="00EE7688"/>
    <w:rsid w:val="00EE7981"/>
    <w:rsid w:val="00EF11A3"/>
    <w:rsid w:val="00EF31C5"/>
    <w:rsid w:val="00F045FD"/>
    <w:rsid w:val="00F16C40"/>
    <w:rsid w:val="00F175BD"/>
    <w:rsid w:val="00F17E34"/>
    <w:rsid w:val="00F250DD"/>
    <w:rsid w:val="00F255E8"/>
    <w:rsid w:val="00F30364"/>
    <w:rsid w:val="00F31A05"/>
    <w:rsid w:val="00F32822"/>
    <w:rsid w:val="00F32AA7"/>
    <w:rsid w:val="00F33451"/>
    <w:rsid w:val="00F33CB3"/>
    <w:rsid w:val="00F36231"/>
    <w:rsid w:val="00F36FEE"/>
    <w:rsid w:val="00F40F70"/>
    <w:rsid w:val="00F41EF3"/>
    <w:rsid w:val="00F50956"/>
    <w:rsid w:val="00F52CE3"/>
    <w:rsid w:val="00F54263"/>
    <w:rsid w:val="00F54E76"/>
    <w:rsid w:val="00F56116"/>
    <w:rsid w:val="00F57F56"/>
    <w:rsid w:val="00F60AE6"/>
    <w:rsid w:val="00F62A48"/>
    <w:rsid w:val="00F62C87"/>
    <w:rsid w:val="00F62FB1"/>
    <w:rsid w:val="00F64849"/>
    <w:rsid w:val="00F661D7"/>
    <w:rsid w:val="00F6675F"/>
    <w:rsid w:val="00F7238A"/>
    <w:rsid w:val="00F81A41"/>
    <w:rsid w:val="00F85687"/>
    <w:rsid w:val="00F87349"/>
    <w:rsid w:val="00F9327C"/>
    <w:rsid w:val="00F97D9E"/>
    <w:rsid w:val="00FA12A3"/>
    <w:rsid w:val="00FA3B42"/>
    <w:rsid w:val="00FB18CB"/>
    <w:rsid w:val="00FC4E38"/>
    <w:rsid w:val="00FC54CF"/>
    <w:rsid w:val="00FC5BD5"/>
    <w:rsid w:val="00FC64AD"/>
    <w:rsid w:val="00FD0B6B"/>
    <w:rsid w:val="00FD2342"/>
    <w:rsid w:val="00FD7D37"/>
    <w:rsid w:val="00FE2CB3"/>
    <w:rsid w:val="00FE3A2A"/>
    <w:rsid w:val="00FE3CBD"/>
    <w:rsid w:val="00FE6AE4"/>
    <w:rsid w:val="00FF2A6C"/>
    <w:rsid w:val="00FF3079"/>
    <w:rsid w:val="00FF32DD"/>
    <w:rsid w:val="00FF3CAC"/>
    <w:rsid w:val="00FF4E22"/>
    <w:rsid w:val="00FF6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A7F3A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26E12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rsid w:val="00AB5F8B"/>
    <w:rPr>
      <w:color w:val="0000FF"/>
      <w:u w:val="single"/>
    </w:rPr>
  </w:style>
  <w:style w:type="paragraph" w:styleId="a5">
    <w:name w:val="header"/>
    <w:basedOn w:val="a"/>
    <w:link w:val="a6"/>
    <w:rsid w:val="00F36F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rsid w:val="00F36FEE"/>
    <w:rPr>
      <w:kern w:val="2"/>
    </w:rPr>
  </w:style>
  <w:style w:type="paragraph" w:styleId="a7">
    <w:name w:val="footer"/>
    <w:basedOn w:val="a"/>
    <w:link w:val="a8"/>
    <w:rsid w:val="00F36F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rsid w:val="00F36FEE"/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1</Words>
  <Characters>577</Characters>
  <Application>Microsoft Office Word</Application>
  <DocSecurity>0</DocSecurity>
  <Lines>4</Lines>
  <Paragraphs>1</Paragraphs>
  <ScaleCrop>false</ScaleCrop>
  <Company>hp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hp</dc:creator>
  <cp:keywords/>
  <dc:description/>
  <cp:lastModifiedBy>khlee</cp:lastModifiedBy>
  <cp:revision>8</cp:revision>
  <dcterms:created xsi:type="dcterms:W3CDTF">2017-03-12T09:07:00Z</dcterms:created>
  <dcterms:modified xsi:type="dcterms:W3CDTF">2017-07-01T07:21:00Z</dcterms:modified>
</cp:coreProperties>
</file>